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EBE71A" w14:textId="7AC25F03" w:rsidR="00EA72D2" w:rsidRPr="00247E80" w:rsidRDefault="003D60F4">
      <w:pPr>
        <w:rPr>
          <w:rFonts w:ascii="Times New Roman" w:hAnsi="Times New Roman" w:cs="Times New Roman"/>
          <w:sz w:val="24"/>
          <w:szCs w:val="24"/>
        </w:rPr>
      </w:pPr>
      <w:bookmarkStart w:id="0" w:name="_Hlk117808995"/>
      <w:r w:rsidRPr="00247E80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9C77B2" w:rsidRPr="00247E80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DC7040" w:rsidRPr="00247E8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BA3669" w:rsidRPr="00247E80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="00EA72D2" w:rsidRPr="00247E80">
        <w:rPr>
          <w:rFonts w:ascii="Times New Roman" w:hAnsi="Times New Roman" w:cs="Times New Roman"/>
          <w:b/>
          <w:bCs/>
          <w:sz w:val="24"/>
          <w:szCs w:val="24"/>
        </w:rPr>
        <w:t>able</w:t>
      </w:r>
      <w:r w:rsidR="009C77B2" w:rsidRPr="00247E80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EA72D2" w:rsidRPr="00247E80">
        <w:rPr>
          <w:rFonts w:ascii="Times New Roman" w:hAnsi="Times New Roman" w:cs="Times New Roman"/>
          <w:sz w:val="24"/>
          <w:szCs w:val="24"/>
        </w:rPr>
        <w:t xml:space="preserve"> </w:t>
      </w:r>
      <w:r w:rsidR="001F4635" w:rsidRPr="00247E80">
        <w:rPr>
          <w:rFonts w:ascii="Times New Roman" w:hAnsi="Times New Roman" w:cs="Times New Roman"/>
          <w:sz w:val="24"/>
          <w:szCs w:val="24"/>
        </w:rPr>
        <w:t xml:space="preserve">Detailed distribution of samples collected from different </w:t>
      </w:r>
      <w:r w:rsidR="007F29FF" w:rsidRPr="00247E80">
        <w:rPr>
          <w:rFonts w:ascii="Times New Roman" w:hAnsi="Times New Roman" w:cs="Times New Roman"/>
          <w:sz w:val="24"/>
          <w:szCs w:val="24"/>
        </w:rPr>
        <w:t xml:space="preserve">hospital </w:t>
      </w:r>
      <w:r w:rsidR="001F4635" w:rsidRPr="00247E80">
        <w:rPr>
          <w:rFonts w:ascii="Times New Roman" w:hAnsi="Times New Roman" w:cs="Times New Roman"/>
          <w:sz w:val="24"/>
          <w:szCs w:val="24"/>
        </w:rPr>
        <w:t>wards/units</w:t>
      </w:r>
      <w:r w:rsidR="007F29FF" w:rsidRPr="00247E80">
        <w:rPr>
          <w:rFonts w:ascii="Times New Roman" w:hAnsi="Times New Roman" w:cs="Times New Roman"/>
          <w:sz w:val="24"/>
          <w:szCs w:val="24"/>
        </w:rPr>
        <w:t xml:space="preserve"> as per their ERIC types(e1-e40)</w:t>
      </w:r>
      <w:r w:rsidR="009C77B2" w:rsidRPr="00247E80">
        <w:rPr>
          <w:rFonts w:ascii="Times New Roman" w:hAnsi="Times New Roman" w:cs="Times New Roman"/>
          <w:sz w:val="24"/>
          <w:szCs w:val="24"/>
        </w:rPr>
        <w:t>.</w:t>
      </w:r>
    </w:p>
    <w:bookmarkEnd w:id="0"/>
    <w:p w14:paraId="45925CCD" w14:textId="2E0A3C39" w:rsidR="00323155" w:rsidRPr="00247E80" w:rsidRDefault="00FC13B4" w:rsidP="001F426C">
      <w:pPr>
        <w:rPr>
          <w:rFonts w:ascii="Times New Roman" w:hAnsi="Times New Roman" w:cs="Times New Roman"/>
        </w:rPr>
      </w:pPr>
      <w:r w:rsidRPr="00247E80">
        <w:rPr>
          <w:rFonts w:ascii="Times New Roman" w:hAnsi="Times New Roman" w:cs="Times New Roman"/>
          <w:noProof/>
        </w:rPr>
        <w:drawing>
          <wp:inline distT="0" distB="0" distL="0" distR="0" wp14:anchorId="50488EFD" wp14:editId="1BA2195F">
            <wp:extent cx="8340939" cy="484505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364590" cy="48587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323155" w:rsidRPr="00247E80" w:rsidSect="00AA403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14D4"/>
    <w:rsid w:val="0000379B"/>
    <w:rsid w:val="00075DB5"/>
    <w:rsid w:val="0016254E"/>
    <w:rsid w:val="001C23A3"/>
    <w:rsid w:val="001F426C"/>
    <w:rsid w:val="001F4635"/>
    <w:rsid w:val="00247E80"/>
    <w:rsid w:val="002B6349"/>
    <w:rsid w:val="00323155"/>
    <w:rsid w:val="003D60F4"/>
    <w:rsid w:val="00412608"/>
    <w:rsid w:val="00425132"/>
    <w:rsid w:val="00440614"/>
    <w:rsid w:val="004D51E1"/>
    <w:rsid w:val="005C15E4"/>
    <w:rsid w:val="005D1BE0"/>
    <w:rsid w:val="00644C1A"/>
    <w:rsid w:val="006C330A"/>
    <w:rsid w:val="006C6094"/>
    <w:rsid w:val="0075432E"/>
    <w:rsid w:val="00763458"/>
    <w:rsid w:val="007F14D4"/>
    <w:rsid w:val="007F29FF"/>
    <w:rsid w:val="00841EC9"/>
    <w:rsid w:val="008D31D5"/>
    <w:rsid w:val="00960256"/>
    <w:rsid w:val="00972C01"/>
    <w:rsid w:val="00985F63"/>
    <w:rsid w:val="009C77B2"/>
    <w:rsid w:val="00A618A7"/>
    <w:rsid w:val="00A748BD"/>
    <w:rsid w:val="00AA4037"/>
    <w:rsid w:val="00AD0C6B"/>
    <w:rsid w:val="00B4590D"/>
    <w:rsid w:val="00B82652"/>
    <w:rsid w:val="00B96DA8"/>
    <w:rsid w:val="00BA3669"/>
    <w:rsid w:val="00BC32B6"/>
    <w:rsid w:val="00C14FF5"/>
    <w:rsid w:val="00D00DB4"/>
    <w:rsid w:val="00D467D3"/>
    <w:rsid w:val="00DC38BF"/>
    <w:rsid w:val="00DC7040"/>
    <w:rsid w:val="00EA72D2"/>
    <w:rsid w:val="00EE4564"/>
    <w:rsid w:val="00F53E36"/>
    <w:rsid w:val="00FC13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3F7EB5"/>
  <w15:chartTrackingRefBased/>
  <w15:docId w15:val="{DD6E5DF0-F73A-49A8-A99F-BE774909D0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unhideWhenUsed/>
    <w:rsid w:val="00644C1A"/>
    <w:pPr>
      <w:spacing w:after="0" w:line="240" w:lineRule="auto"/>
    </w:pPr>
    <w:rPr>
      <w:rFonts w:ascii="Calibri" w:eastAsia="Times New Roman" w:hAnsi="Calibri" w:cs="Mangal"/>
      <w:sz w:val="2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21636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563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CBBE360-5A71-4CD1-A240-E63D80D9A98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8</Words>
  <Characters>10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yoti kundu</dc:creator>
  <cp:keywords/>
  <dc:description/>
  <cp:lastModifiedBy>jyoti kundu</cp:lastModifiedBy>
  <cp:revision>5</cp:revision>
  <dcterms:created xsi:type="dcterms:W3CDTF">2022-11-07T09:39:00Z</dcterms:created>
  <dcterms:modified xsi:type="dcterms:W3CDTF">2022-11-07T09:43:00Z</dcterms:modified>
</cp:coreProperties>
</file>